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Supplementary Table 3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lang w:val="en-US"/>
        </w:rPr>
        <w:t xml:space="preserve">Table S3: </w:t>
      </w:r>
      <w:r>
        <w:rPr>
          <w:b/>
          <w:sz w:val="22"/>
          <w:szCs w:val="22"/>
          <w:lang w:val="en-US"/>
        </w:rPr>
        <w:t>Correlation between functional connectivity and resilience depicted in Fig. 4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Region</w:t>
        <w:tab/>
        <w:tab/>
        <w:t>Side</w:t>
        <w:tab/>
        <w:tab/>
        <w:t>X</w:t>
        <w:tab/>
        <w:t>Y</w:t>
        <w:tab/>
        <w:t>Z</w:t>
        <w:tab/>
        <w:t>BA</w:t>
        <w:tab/>
        <w:t>r</w:t>
        <w:tab/>
      </w:r>
      <w:r>
        <w:rPr>
          <w:b/>
          <w:i/>
          <w:sz w:val="18"/>
          <w:szCs w:val="18"/>
          <w:lang w:val="en-US"/>
        </w:rPr>
        <w:t>P</w:t>
      </w:r>
      <w:r>
        <w:rPr>
          <w:b/>
          <w:sz w:val="18"/>
          <w:szCs w:val="18"/>
          <w:lang w:val="en-US"/>
        </w:rPr>
        <w:t>-value</w:t>
        <w:tab/>
        <w:tab/>
        <w:t>size (mm³)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b/>
          <w:sz w:val="18"/>
          <w:szCs w:val="18"/>
          <w:lang w:val="en-US"/>
        </w:rPr>
        <w:t>A: Correlating right PCC/preCUN with resilience at T1</w:t>
      </w:r>
    </w:p>
    <w:p>
      <w:pPr>
        <w:pStyle w:val="Normal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PMC</w:t>
        <w:tab/>
        <w:tab/>
        <w:t>left</w:t>
        <w:tab/>
        <w:tab/>
        <w:t>-6</w:t>
        <w:tab/>
        <w:t>10</w:t>
        <w:tab/>
        <w:t>62</w:t>
        <w:tab/>
        <w:t>6</w:t>
        <w:tab/>
        <w:t>0.57</w:t>
        <w:tab/>
        <w:t>&lt; 0.05</w:t>
        <w:tab/>
        <w:tab/>
        <w:t>147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MC</w:t>
        <w:tab/>
        <w:tab/>
        <w:t>right</w:t>
        <w:tab/>
        <w:tab/>
        <w:t>5</w:t>
        <w:tab/>
        <w:t>15</w:t>
        <w:tab/>
        <w:t>60</w:t>
        <w:tab/>
        <w:t>6</w:t>
        <w:tab/>
        <w:t>0.60</w:t>
        <w:tab/>
        <w:t>&lt; 0.05</w:t>
        <w:tab/>
        <w:tab/>
        <w:t>120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MC</w:t>
        <w:tab/>
        <w:tab/>
        <w:t>left</w:t>
        <w:tab/>
        <w:tab/>
        <w:t>-35</w:t>
        <w:tab/>
        <w:t>12</w:t>
        <w:tab/>
        <w:t>53</w:t>
        <w:tab/>
        <w:t>6</w:t>
        <w:tab/>
        <w:t>0.59</w:t>
        <w:tab/>
        <w:t>&lt; 0.05</w:t>
        <w:tab/>
        <w:tab/>
        <w:t>304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MC</w:t>
        <w:tab/>
        <w:tab/>
        <w:t>right</w:t>
        <w:tab/>
        <w:tab/>
        <w:t>8</w:t>
        <w:tab/>
        <w:t>33</w:t>
        <w:tab/>
        <w:t>51</w:t>
        <w:tab/>
        <w:t>6</w:t>
        <w:tab/>
        <w:t>0.60</w:t>
        <w:tab/>
        <w:t>&lt; 0.05</w:t>
        <w:tab/>
        <w:tab/>
        <w:t>599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left</w:t>
        <w:tab/>
        <w:tab/>
        <w:t>-31</w:t>
        <w:tab/>
        <w:t>26</w:t>
        <w:tab/>
        <w:t>46</w:t>
        <w:tab/>
        <w:t>8</w:t>
        <w:tab/>
        <w:t>0.61</w:t>
        <w:tab/>
        <w:t>&lt; 0.05</w:t>
        <w:tab/>
        <w:tab/>
        <w:t>176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left</w:t>
        <w:tab/>
        <w:tab/>
        <w:t>-14</w:t>
        <w:tab/>
        <w:t>32</w:t>
        <w:tab/>
        <w:t>49</w:t>
        <w:tab/>
        <w:t>8</w:t>
        <w:tab/>
        <w:t>0.62</w:t>
        <w:tab/>
        <w:t>&lt; 0.05</w:t>
        <w:tab/>
        <w:tab/>
        <w:t>643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left</w:t>
        <w:tab/>
        <w:tab/>
        <w:t>-7</w:t>
        <w:tab/>
        <w:t>45</w:t>
        <w:tab/>
        <w:t>45</w:t>
        <w:tab/>
        <w:t>8</w:t>
        <w:tab/>
        <w:t>0.59</w:t>
        <w:tab/>
        <w:t>&lt; 0.05</w:t>
        <w:tab/>
        <w:tab/>
        <w:t>262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right</w:t>
        <w:tab/>
        <w:tab/>
        <w:t>51</w:t>
        <w:tab/>
        <w:t>16</w:t>
        <w:tab/>
        <w:t>24</w:t>
        <w:tab/>
        <w:t>9</w:t>
        <w:tab/>
        <w:t>0.60</w:t>
        <w:tab/>
        <w:t>&lt; 0.05</w:t>
        <w:tab/>
        <w:tab/>
        <w:t>465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right</w:t>
        <w:tab/>
        <w:tab/>
        <w:t>6</w:t>
        <w:tab/>
        <w:t>51</w:t>
        <w:tab/>
        <w:t>31</w:t>
        <w:tab/>
        <w:t>9</w:t>
        <w:tab/>
        <w:t>0.60</w:t>
        <w:tab/>
        <w:t>&lt; 0.05</w:t>
        <w:tab/>
        <w:tab/>
        <w:t>1019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left</w:t>
        <w:tab/>
        <w:tab/>
        <w:t>-4</w:t>
        <w:tab/>
        <w:t>54</w:t>
        <w:tab/>
        <w:t>26</w:t>
        <w:tab/>
        <w:t>9</w:t>
        <w:tab/>
        <w:t>0.58</w:t>
        <w:tab/>
        <w:t>&lt; 0.05</w:t>
        <w:tab/>
        <w:tab/>
        <w:t>518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right</w:t>
        <w:tab/>
        <w:tab/>
        <w:t>24</w:t>
        <w:tab/>
        <w:t>40</w:t>
        <w:tab/>
        <w:t>35</w:t>
        <w:tab/>
        <w:t>9</w:t>
        <w:tab/>
        <w:t>0.60</w:t>
        <w:tab/>
        <w:t>&lt; 0.05</w:t>
        <w:tab/>
        <w:tab/>
        <w:t>130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PFC</w:t>
        <w:tab/>
        <w:tab/>
        <w:t>right</w:t>
        <w:tab/>
        <w:tab/>
        <w:t>30</w:t>
        <w:tab/>
        <w:t>53</w:t>
        <w:tab/>
        <w:t>6</w:t>
        <w:tab/>
        <w:t>10</w:t>
        <w:tab/>
        <w:t>0.58</w:t>
        <w:tab/>
        <w:t>&lt; 0.05</w:t>
        <w:tab/>
        <w:tab/>
        <w:t>235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PFC</w:t>
        <w:tab/>
        <w:tab/>
        <w:t>left</w:t>
        <w:tab/>
        <w:tab/>
        <w:t>-11</w:t>
        <w:tab/>
        <w:t>60</w:t>
        <w:tab/>
        <w:t>21</w:t>
        <w:tab/>
        <w:t>10</w:t>
        <w:tab/>
        <w:t>0.60</w:t>
        <w:tab/>
        <w:t>&lt; 0.05</w:t>
        <w:tab/>
        <w:tab/>
        <w:t>110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LPFC</w:t>
        <w:tab/>
        <w:tab/>
        <w:t>left</w:t>
        <w:tab/>
        <w:tab/>
        <w:t>-52</w:t>
        <w:tab/>
        <w:t>21</w:t>
        <w:tab/>
        <w:t>18</w:t>
        <w:tab/>
        <w:t>45</w:t>
        <w:tab/>
        <w:t>0.60</w:t>
        <w:tab/>
        <w:t>&lt; 0.05</w:t>
        <w:tab/>
        <w:tab/>
        <w:t>615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LPFC</w:t>
        <w:tab/>
        <w:tab/>
        <w:t>right</w:t>
        <w:tab/>
        <w:tab/>
        <w:t>43</w:t>
        <w:tab/>
        <w:t>28</w:t>
        <w:tab/>
        <w:t>-2</w:t>
        <w:tab/>
        <w:t>47</w:t>
        <w:tab/>
        <w:t>0.60</w:t>
        <w:tab/>
        <w:t>&lt; 0.05</w:t>
        <w:tab/>
        <w:tab/>
        <w:t>349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LPFC</w:t>
        <w:tab/>
        <w:tab/>
        <w:t>left</w:t>
        <w:tab/>
        <w:tab/>
        <w:t>-47</w:t>
        <w:tab/>
        <w:t>35</w:t>
        <w:tab/>
        <w:t>0</w:t>
        <w:tab/>
        <w:t>45</w:t>
        <w:tab/>
        <w:t>0.58</w:t>
        <w:tab/>
        <w:t>&lt; 0.05</w:t>
        <w:tab/>
        <w:tab/>
        <w:t>547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ACC</w:t>
        <w:tab/>
        <w:tab/>
        <w:t>left</w:t>
        <w:tab/>
        <w:tab/>
        <w:t>-1</w:t>
        <w:tab/>
        <w:t>48</w:t>
        <w:tab/>
        <w:t>8</w:t>
        <w:tab/>
        <w:t>32</w:t>
        <w:tab/>
        <w:t>0.58</w:t>
        <w:tab/>
        <w:t>&lt; 0.05</w:t>
        <w:tab/>
        <w:tab/>
        <w:t>262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STG</w:t>
        <w:tab/>
        <w:tab/>
        <w:t>left</w:t>
        <w:tab/>
        <w:tab/>
        <w:t>-49</w:t>
        <w:tab/>
        <w:t>-53</w:t>
        <w:tab/>
        <w:t>21</w:t>
        <w:tab/>
        <w:t>22</w:t>
        <w:tab/>
        <w:t>0.63</w:t>
        <w:tab/>
        <w:t>&lt; 0.05</w:t>
        <w:tab/>
        <w:tab/>
        <w:t>296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STG</w:t>
        <w:tab/>
        <w:tab/>
        <w:t>right</w:t>
        <w:tab/>
        <w:tab/>
        <w:t>50</w:t>
        <w:tab/>
        <w:t>-53</w:t>
        <w:tab/>
        <w:t>19</w:t>
        <w:tab/>
        <w:t>22</w:t>
        <w:tab/>
        <w:t>0.59</w:t>
        <w:tab/>
        <w:t>&lt; 0.05</w:t>
        <w:tab/>
        <w:tab/>
        <w:t>182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TG</w:t>
        <w:tab/>
        <w:tab/>
        <w:t>right</w:t>
        <w:tab/>
        <w:tab/>
        <w:t>56</w:t>
        <w:tab/>
        <w:t>-32</w:t>
        <w:tab/>
        <w:t>-3</w:t>
        <w:tab/>
        <w:t>21</w:t>
        <w:tab/>
        <w:t>0.59</w:t>
        <w:tab/>
        <w:t>&lt; 0.05</w:t>
        <w:tab/>
        <w:tab/>
        <w:t>114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IPL</w:t>
        <w:tab/>
        <w:tab/>
        <w:t>left</w:t>
        <w:tab/>
        <w:tab/>
        <w:t>-46</w:t>
        <w:tab/>
        <w:t>-38</w:t>
        <w:tab/>
        <w:t>39</w:t>
        <w:tab/>
        <w:t>40</w:t>
        <w:tab/>
        <w:t>-0.58</w:t>
        <w:tab/>
        <w:t>&lt; 0.05</w:t>
        <w:tab/>
        <w:tab/>
        <w:t>177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IPL</w:t>
        <w:tab/>
        <w:tab/>
        <w:t>right</w:t>
        <w:tab/>
        <w:tab/>
        <w:t>59</w:t>
        <w:tab/>
        <w:t>-24</w:t>
        <w:tab/>
        <w:t>32</w:t>
        <w:tab/>
        <w:t>40</w:t>
        <w:tab/>
        <w:t>-0.58</w:t>
        <w:tab/>
        <w:t>&lt; 0.05</w:t>
        <w:tab/>
        <w:tab/>
        <w:t>114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IPL</w:t>
        <w:tab/>
        <w:tab/>
        <w:t>left</w:t>
        <w:tab/>
        <w:tab/>
        <w:t>-39</w:t>
        <w:tab/>
        <w:t>-47</w:t>
        <w:tab/>
        <w:t>41</w:t>
        <w:tab/>
        <w:t>40</w:t>
        <w:tab/>
        <w:t>-0.60</w:t>
        <w:tab/>
        <w:t>&lt; 0.05</w:t>
        <w:tab/>
        <w:tab/>
        <w:t>144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CC</w:t>
        <w:tab/>
        <w:tab/>
        <w:t>right</w:t>
        <w:tab/>
        <w:tab/>
        <w:t>14</w:t>
        <w:tab/>
        <w:t>-37</w:t>
        <w:tab/>
        <w:t>23</w:t>
        <w:tab/>
        <w:t>31</w:t>
        <w:tab/>
        <w:t>-0.58</w:t>
        <w:tab/>
        <w:t>&lt; 0.05</w:t>
        <w:tab/>
        <w:tab/>
        <w:t>323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CC</w:t>
        <w:tab/>
        <w:tab/>
        <w:t>left</w:t>
        <w:tab/>
        <w:tab/>
        <w:t>-8</w:t>
        <w:tab/>
        <w:t>-29</w:t>
        <w:tab/>
        <w:t>22</w:t>
        <w:tab/>
        <w:t>23</w:t>
        <w:tab/>
        <w:t>-0.57</w:t>
        <w:tab/>
        <w:t>&lt; 0.05</w:t>
        <w:tab/>
        <w:tab/>
        <w:t>116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INS</w:t>
        <w:tab/>
        <w:tab/>
        <w:t>right</w:t>
        <w:tab/>
        <w:tab/>
        <w:t>36</w:t>
        <w:tab/>
        <w:t>-5</w:t>
        <w:tab/>
        <w:t>22</w:t>
        <w:tab/>
        <w:t>13</w:t>
        <w:tab/>
        <w:t>-0.60</w:t>
        <w:tab/>
        <w:t>&lt; 0.05</w:t>
        <w:tab/>
        <w:tab/>
        <w:t>197</w:t>
      </w:r>
    </w:p>
    <w:p>
      <w:pPr>
        <w:pStyle w:val="Normal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jc w:val="both"/>
        <w:rPr/>
      </w:pPr>
      <w:r>
        <w:rPr>
          <w:b/>
          <w:sz w:val="18"/>
          <w:szCs w:val="18"/>
          <w:lang w:val="en-US"/>
        </w:rPr>
        <w:t>A: Correlating left PCC/preCUN with resilience at T1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MC</w:t>
        <w:tab/>
        <w:tab/>
        <w:t>right</w:t>
        <w:tab/>
        <w:tab/>
        <w:t>20</w:t>
        <w:tab/>
        <w:t>-1</w:t>
        <w:tab/>
        <w:t>58</w:t>
        <w:tab/>
        <w:t>6</w:t>
        <w:tab/>
        <w:t>0.60</w:t>
        <w:tab/>
        <w:t>&lt; 0.05</w:t>
        <w:tab/>
        <w:tab/>
        <w:t>180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left</w:t>
        <w:tab/>
        <w:tab/>
        <w:t>-17</w:t>
        <w:tab/>
        <w:t>33</w:t>
        <w:tab/>
        <w:t>42</w:t>
        <w:tab/>
        <w:t>8</w:t>
        <w:tab/>
        <w:t>0.59</w:t>
        <w:tab/>
        <w:t>&lt; 0.05</w:t>
        <w:tab/>
        <w:tab/>
        <w:t>247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right</w:t>
        <w:tab/>
        <w:tab/>
        <w:t>6</w:t>
        <w:tab/>
        <w:t>48</w:t>
        <w:tab/>
        <w:t>41</w:t>
        <w:tab/>
        <w:t>8</w:t>
        <w:tab/>
        <w:t>0.58</w:t>
        <w:tab/>
        <w:t>&lt; 0.05</w:t>
        <w:tab/>
        <w:tab/>
        <w:t>369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left</w:t>
        <w:tab/>
        <w:tab/>
        <w:t>-10</w:t>
        <w:tab/>
        <w:t>36</w:t>
        <w:tab/>
        <w:t>50</w:t>
        <w:tab/>
        <w:t>8</w:t>
        <w:tab/>
        <w:t>0.61</w:t>
        <w:tab/>
        <w:t>&lt; 0.05</w:t>
        <w:tab/>
        <w:tab/>
        <w:t>146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</w:t>
        <w:tab/>
        <w:tab/>
        <w:t>right</w:t>
        <w:tab/>
        <w:tab/>
        <w:t>5</w:t>
        <w:tab/>
        <w:t>34</w:t>
        <w:tab/>
        <w:t>51</w:t>
        <w:tab/>
        <w:t>8</w:t>
        <w:tab/>
        <w:t>0.58</w:t>
        <w:tab/>
        <w:t>&lt; 0.05</w:t>
        <w:tab/>
        <w:tab/>
        <w:t>221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right</w:t>
        <w:tab/>
        <w:tab/>
        <w:t>24</w:t>
        <w:tab/>
        <w:t>41</w:t>
        <w:tab/>
        <w:t>36</w:t>
        <w:tab/>
        <w:t>9</w:t>
        <w:tab/>
        <w:t>0.58</w:t>
        <w:tab/>
        <w:t>&lt; 0.05</w:t>
        <w:tab/>
        <w:tab/>
        <w:t>189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left</w:t>
        <w:tab/>
        <w:tab/>
        <w:t>-6</w:t>
        <w:tab/>
        <w:t>56</w:t>
        <w:tab/>
        <w:t>27</w:t>
        <w:tab/>
        <w:t>9</w:t>
        <w:tab/>
        <w:t>0.58</w:t>
        <w:tab/>
        <w:t>&lt; 0.05</w:t>
        <w:tab/>
        <w:tab/>
        <w:t>408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right</w:t>
        <w:tab/>
        <w:tab/>
        <w:t>13</w:t>
        <w:tab/>
        <w:t>57</w:t>
        <w:tab/>
        <w:t>27</w:t>
        <w:tab/>
        <w:t>9</w:t>
        <w:tab/>
        <w:t>0.63</w:t>
        <w:tab/>
        <w:t>&lt; 0.05</w:t>
        <w:tab/>
        <w:tab/>
        <w:t>150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PFC/DLPFC</w:t>
        <w:tab/>
        <w:t>right</w:t>
        <w:tab/>
        <w:tab/>
        <w:t>5</w:t>
        <w:tab/>
        <w:t>50</w:t>
        <w:tab/>
        <w:t>31</w:t>
        <w:tab/>
        <w:t>9</w:t>
        <w:tab/>
        <w:t>0.59</w:t>
        <w:tab/>
        <w:t>&lt; 0.05</w:t>
        <w:tab/>
        <w:tab/>
        <w:t>588</w:t>
        <w:tab/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LPFC</w:t>
        <w:tab/>
        <w:tab/>
        <w:t>right</w:t>
        <w:tab/>
        <w:tab/>
        <w:t>50</w:t>
        <w:tab/>
        <w:t>19</w:t>
        <w:tab/>
        <w:t>23</w:t>
        <w:tab/>
        <w:t>45</w:t>
        <w:tab/>
        <w:t>0.59</w:t>
        <w:tab/>
        <w:t>&lt; 0.05</w:t>
        <w:tab/>
        <w:tab/>
        <w:t>327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VLPFC</w:t>
        <w:tab/>
        <w:tab/>
        <w:t>left</w:t>
        <w:tab/>
        <w:tab/>
        <w:t>-51</w:t>
        <w:tab/>
        <w:t>24</w:t>
        <w:tab/>
        <w:t>15</w:t>
        <w:tab/>
        <w:t>45</w:t>
        <w:tab/>
        <w:t>0.59</w:t>
        <w:tab/>
        <w:t>&lt; 0.05</w:t>
        <w:tab/>
        <w:tab/>
        <w:t>185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PCC</w:t>
        <w:tab/>
        <w:tab/>
        <w:t>right</w:t>
        <w:tab/>
        <w:tab/>
        <w:t>4</w:t>
        <w:tab/>
        <w:t>-60</w:t>
        <w:tab/>
        <w:t>9</w:t>
        <w:tab/>
        <w:t>30</w:t>
        <w:tab/>
        <w:t>0.61</w:t>
        <w:tab/>
        <w:t>&lt; 0.05</w:t>
        <w:tab/>
        <w:tab/>
        <w:t>115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STG</w:t>
        <w:tab/>
        <w:tab/>
        <w:t>right</w:t>
        <w:tab/>
        <w:tab/>
        <w:t>49</w:t>
        <w:tab/>
        <w:t>-52</w:t>
        <w:tab/>
        <w:t>17</w:t>
        <w:tab/>
        <w:t>22</w:t>
        <w:tab/>
        <w:t>0.61</w:t>
        <w:tab/>
        <w:t>&lt; 0.05</w:t>
        <w:tab/>
        <w:tab/>
        <w:t>412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STG</w:t>
        <w:tab/>
        <w:tab/>
        <w:t>left</w:t>
        <w:tab/>
        <w:tab/>
        <w:t>-49</w:t>
        <w:tab/>
        <w:t>-53</w:t>
        <w:tab/>
        <w:t>23</w:t>
        <w:tab/>
        <w:t>22</w:t>
        <w:tab/>
        <w:t>0.60</w:t>
        <w:tab/>
        <w:t>&lt; 0.05</w:t>
        <w:tab/>
        <w:tab/>
        <w:t>258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STG</w:t>
        <w:tab/>
        <w:tab/>
        <w:t>right</w:t>
        <w:tab/>
        <w:tab/>
        <w:t>62</w:t>
        <w:tab/>
        <w:t>-17</w:t>
        <w:tab/>
        <w:t>0</w:t>
        <w:tab/>
        <w:t>22</w:t>
        <w:tab/>
        <w:t>0.61</w:t>
        <w:tab/>
        <w:t>&lt; 0.05</w:t>
        <w:tab/>
        <w:tab/>
        <w:t>136</w:t>
        <w:tab/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MTG</w:t>
        <w:tab/>
        <w:tab/>
        <w:t>right</w:t>
        <w:tab/>
        <w:tab/>
        <w:t>58</w:t>
        <w:tab/>
        <w:t>-29</w:t>
        <w:tab/>
        <w:t>0</w:t>
        <w:tab/>
        <w:t>21</w:t>
        <w:tab/>
        <w:t>0.59</w:t>
        <w:tab/>
        <w:t>&lt; 0.05</w:t>
        <w:tab/>
        <w:tab/>
        <w:t>272</w:t>
      </w:r>
    </w:p>
    <w:p>
      <w:pPr>
        <w:pStyle w:val="Normal"/>
        <w:jc w:val="both"/>
        <w:rPr/>
      </w:pPr>
      <w:r>
        <w:rPr>
          <w:sz w:val="18"/>
          <w:szCs w:val="18"/>
          <w:lang w:val="en-US"/>
        </w:rPr>
        <w:t>SOG</w:t>
        <w:tab/>
        <w:tab/>
        <w:t>right</w:t>
        <w:tab/>
        <w:tab/>
        <w:t>34</w:t>
        <w:tab/>
        <w:t>-75</w:t>
        <w:tab/>
        <w:t>24</w:t>
        <w:tab/>
        <w:t>19</w:t>
        <w:tab/>
        <w:t>0.60</w:t>
        <w:tab/>
        <w:t>&lt; 0.05</w:t>
        <w:tab/>
        <w:tab/>
        <w:t>640</w:t>
      </w:r>
    </w:p>
    <w:p>
      <w:pPr>
        <w:pStyle w:val="Normal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spacing w:lineRule="auto" w:line="480"/>
        <w:rPr/>
      </w:pPr>
      <w:r>
        <w:rPr>
          <w:b/>
          <w:szCs w:val="20"/>
          <w:lang w:val="en-US"/>
        </w:rPr>
        <w:t>Abbreviations</w:t>
      </w:r>
      <w:r>
        <w:rPr>
          <w:szCs w:val="20"/>
          <w:lang w:val="en-US"/>
        </w:rPr>
        <w:t xml:space="preserve">: S1, primary sensosenory Cortex; ACC, anterior cingulate cortex; MPFC, medial prefrontal </w:t>
      </w:r>
      <w:r>
        <w:rPr>
          <w:lang w:val="en-US"/>
        </w:rPr>
        <w:t>cortex; VPFC, ventral prefrontal cortex;</w:t>
      </w:r>
      <w:r>
        <w:rPr>
          <w:szCs w:val="20"/>
          <w:lang w:val="en-US"/>
        </w:rPr>
        <w:t xml:space="preserve"> DLPFC, dorsolateral prefrontal cortex; VLPFC, ventrolateral prefrontal cortex, PCC, posterior cingulate cortex;  PMC, premotor cortex; IPL, inferior parietal lobule; MTG, middle temporal gyrus; STG, superior temporal gyrus; SOG, superior occipital gyrus.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</w:t>
    </w:r>
    <w:r>
      <w:rPr>
        <w:i/>
      </w:rPr>
      <w:t>Bolwerk et al.</w:t>
    </w:r>
  </w:p>
  <w:p>
    <w:pPr>
      <w:pStyle w:val="Header"/>
      <w:rPr>
        <w:i/>
        <w:i/>
      </w:rPr>
    </w:pPr>
    <w:r>
      <w:rPr>
        <w:i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eastAsia="Times New Roman"/>
      <w:sz w:val="24"/>
      <w:szCs w:val="24"/>
      <w:lang w:val="de-DE"/>
    </w:rPr>
  </w:style>
  <w:style w:type="character" w:styleId="FuzeileZchn">
    <w:name w:val="Fußzeile Zchn"/>
    <w:basedOn w:val="AbsatzStandardschriftart"/>
    <w:qFormat/>
    <w:rPr>
      <w:rFonts w:eastAsia="Times New Roman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17:46:00Z</dcterms:created>
  <dc:creator>bolweae</dc:creator>
  <dc:description/>
  <cp:keywords/>
  <dc:language>en-US</dc:language>
  <cp:lastModifiedBy>R</cp:lastModifiedBy>
  <dcterms:modified xsi:type="dcterms:W3CDTF">2014-04-24T16:50:00Z</dcterms:modified>
  <cp:revision>6</cp:revision>
  <dc:subject/>
  <dc:title>Table SI- 3: Covariations between functional connectivity and resilience depicted in Fig</dc:title>
</cp:coreProperties>
</file>